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512" w:rsidRPr="004E45E5" w:rsidRDefault="00F63B69" w:rsidP="00455512">
      <w:pPr>
        <w:spacing w:before="54" w:line="360" w:lineRule="auto"/>
        <w:ind w:rightChars="-27" w:right="-57"/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Supplementary M</w:t>
      </w:r>
      <w:r w:rsidR="00505F11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a</w:t>
      </w:r>
      <w:r w:rsidRPr="00F63B69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terial</w:t>
      </w:r>
      <w:r w:rsidR="00455512" w:rsidRPr="004E45E5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:</w:t>
      </w:r>
    </w:p>
    <w:p w:rsidR="0095745C" w:rsidRPr="004E45E5" w:rsidRDefault="0095745C" w:rsidP="0095745C">
      <w:pPr>
        <w:spacing w:before="54" w:line="360" w:lineRule="auto"/>
        <w:ind w:left="1" w:rightChars="-27" w:right="-57" w:firstLineChars="200" w:firstLine="562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  <w:r w:rsidRPr="004E45E5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Analysis on stat</w:t>
      </w:r>
      <w:bookmarkStart w:id="0" w:name="_GoBack"/>
      <w:bookmarkEnd w:id="0"/>
      <w:r w:rsidRPr="004E45E5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istical testing on significance and its effect size</w:t>
      </w:r>
    </w:p>
    <w:p w:rsidR="0095745C" w:rsidRPr="004E45E5" w:rsidRDefault="0095745C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2C5800" w:rsidRPr="004E45E5" w:rsidRDefault="003D7A0C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 detect the effect size</w:t>
      </w:r>
      <w:r w:rsidR="001B4EB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r w:rsidR="001B4EB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E33CB" w:rsidRPr="004E45E5">
        <w:rPr>
          <w:rFonts w:ascii="Times New Roman" w:hAnsi="Times New Roman" w:cs="Times New Roman"/>
          <w:color w:val="000000" w:themeColor="text1"/>
          <w:sz w:val="24"/>
          <w:szCs w:val="24"/>
        </w:rPr>
        <w:t>pattern-wise agreement rate</w:t>
      </w:r>
      <w:r w:rsidR="004E33C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B4EB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PARs)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the Z </w:t>
      </w: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tatistic 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esting on significance between </w:t>
      </w:r>
      <w:r w:rsidR="001B4EB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test Q matrix with R matrix and other test Q matrixes i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 done and the effect size </w:t>
      </w: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Cohen’s d)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B4EB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s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B4EB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lso 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mputed.</w:t>
      </w:r>
      <w:r w:rsidR="002C5800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testing results of five models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C5800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hen </w:t>
      </w:r>
      <w:r w:rsidR="002C5800" w:rsidRPr="004E45E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one of the column</w:t>
      </w:r>
      <w:r w:rsidRPr="004E45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2C5800" w:rsidRPr="004E45E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of the R matrix is missing in the test </w:t>
      </w:r>
      <w:r w:rsidR="002C5800" w:rsidRPr="004E45E5">
        <w:rPr>
          <w:rFonts w:ascii="Times New Roman" w:eastAsia="Arial" w:hAnsi="Times New Roman" w:cs="Times New Roman"/>
          <w:iCs/>
          <w:color w:val="000000" w:themeColor="text1"/>
          <w:kern w:val="0"/>
          <w:sz w:val="24"/>
          <w:szCs w:val="24"/>
          <w:lang w:eastAsia="en-US"/>
        </w:rPr>
        <w:t>Q</w:t>
      </w:r>
      <w:r w:rsidR="002C5800" w:rsidRPr="004E45E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matrix are documented in </w:t>
      </w:r>
      <w:r w:rsidRPr="004E45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elow T</w:t>
      </w:r>
      <w:r w:rsidR="002C5800" w:rsidRPr="004E45E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able </w:t>
      </w:r>
      <w:r w:rsidRPr="004E45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</w:t>
      </w:r>
      <w:r w:rsidR="002C5800" w:rsidRPr="004E45E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.</w:t>
      </w:r>
      <w:r w:rsidR="002C5800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 can observe low effect size</w:t>
      </w: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80C04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0.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9~0.</w:t>
      </w:r>
      <w:r w:rsidR="00880C04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</w:t>
      </w:r>
      <w:r w:rsidR="00880C04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mong 2/7 percent of</w:t>
      </w:r>
      <w:r w:rsidR="002144E4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eriment conditions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2144E4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C5800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results reflect that </w:t>
      </w:r>
      <w:r w:rsidR="005736F3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r w:rsidR="003455D1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luence</w:t>
      </w: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3455D1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</w:t>
      </w:r>
      <w:r w:rsidR="008469BD" w:rsidRPr="004E45E5">
        <w:rPr>
          <w:rFonts w:ascii="Times New Roman" w:hAnsi="Times New Roman" w:cs="Times New Roman"/>
          <w:color w:val="000000" w:themeColor="text1"/>
          <w:spacing w:val="6"/>
          <w:kern w:val="0"/>
        </w:rPr>
        <w:t xml:space="preserve">R matrix </w:t>
      </w:r>
      <w:r w:rsidR="003455D1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n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s</w:t>
      </w:r>
      <w:r w:rsidR="003455D1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736F3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re different under different </w:t>
      </w:r>
      <w:r w:rsidR="005736F3" w:rsidRPr="004E45E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hierarchical structures</w:t>
      </w:r>
      <w:r w:rsidR="00261753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models. 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rom the aspect of models,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re</w:t>
      </w:r>
      <w:r w:rsidR="00261753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as the strongest influence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AHM</w:t>
      </w:r>
      <w:r w:rsidR="00261753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nd the next are 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NA, RSM and NIDA model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hile 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ving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weakest influence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the rRUM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From the aspect of attribute structures,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re has the strongest influence for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convergent structure, and the next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 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near, independent and divergent structure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respectively</w:t>
      </w:r>
      <w:r w:rsidR="000A6429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34542C" w:rsidRPr="004E45E5" w:rsidRDefault="003455D1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testing results of five models when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E45E5">
        <w:rPr>
          <w:rFonts w:ascii="Times New Roman" w:eastAsia="宋体" w:hAnsi="Times New Roman" w:cs="Times New Roman"/>
          <w:color w:val="000000" w:themeColor="text1"/>
        </w:rPr>
        <w:t>the entire R matrix is missing from the test Q matrix</w:t>
      </w: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B4EB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 </w:t>
      </w:r>
      <w:r w:rsidR="001B4EB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cument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d in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able 2</w:t>
      </w:r>
      <w:r w:rsidR="001B4EB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880C04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 can observe </w:t>
      </w:r>
      <w:r w:rsidR="00B80BD2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eater effect size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B80BD2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0.23~0.53) and obvious decrease of effect size across structures in this extreme case. 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</w:t>
      </w:r>
      <w:r w:rsidR="002144E4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mpared the effect size under independent structure with divergent structure, </w:t>
      </w:r>
      <w:r w:rsidR="00B80BD2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decrease is </w:t>
      </w:r>
      <w:r w:rsidR="004E33CB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="00B80BD2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05 for RHM, 0.08 for AHM, 0.11 for DINA, 0.17 for NIDA and 0.11 for reduced RUM.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pecifically, the influence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</w:t>
      </w:r>
      <w:r w:rsidR="008469BD" w:rsidRPr="004E45E5">
        <w:rPr>
          <w:rFonts w:ascii="Times New Roman" w:hAnsi="Times New Roman" w:cs="Times New Roman"/>
          <w:color w:val="000000" w:themeColor="text1"/>
          <w:spacing w:val="6"/>
          <w:kern w:val="0"/>
        </w:rPr>
        <w:t xml:space="preserve">R matrix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n PARs 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cross models are similar, except that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re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as stronger influence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 NIDA model 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an </w:t>
      </w:r>
      <w:r w:rsidR="008469BD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at for </w:t>
      </w:r>
      <w:r w:rsidR="00D8278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SM.</w:t>
      </w:r>
    </w:p>
    <w:p w:rsidR="0095745C" w:rsidRPr="004E45E5" w:rsidRDefault="0095745C" w:rsidP="0095745C">
      <w:pPr>
        <w:spacing w:before="54" w:line="360" w:lineRule="auto"/>
        <w:ind w:rightChars="-27" w:right="-57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95745C" w:rsidRPr="004E45E5" w:rsidRDefault="0095745C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95745C" w:rsidRPr="004E45E5" w:rsidRDefault="0095745C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95745C" w:rsidRPr="004E45E5" w:rsidRDefault="0095745C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95745C" w:rsidRPr="004E45E5" w:rsidRDefault="0095745C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95745C" w:rsidRPr="004E45E5" w:rsidRDefault="0095745C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95745C" w:rsidRPr="004E45E5" w:rsidRDefault="0095745C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95745C" w:rsidRPr="004E45E5" w:rsidRDefault="0095745C" w:rsidP="003455D1">
      <w:pPr>
        <w:spacing w:before="54" w:line="360" w:lineRule="auto"/>
        <w:ind w:left="1" w:rightChars="-27" w:right="-57"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4542C" w:rsidRPr="004E45E5" w:rsidRDefault="003D7A0C" w:rsidP="0034542C">
      <w:pPr>
        <w:spacing w:before="54" w:line="360" w:lineRule="auto"/>
        <w:ind w:left="1" w:rightChars="-27" w:right="-57"/>
        <w:jc w:val="left"/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</w:pPr>
      <w:r w:rsidRPr="004E45E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 1</w:t>
      </w: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ults of statistical testing on significance</w:t>
      </w:r>
      <w:r w:rsidR="0034542C" w:rsidRPr="004E45E5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for five conjunctive models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when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-4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one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-3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column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-3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of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-3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R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-4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matrix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-2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missing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2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in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37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the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38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test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38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Q</w:t>
      </w:r>
      <w:r w:rsidR="0034542C" w:rsidRPr="004E45E5">
        <w:rPr>
          <w:rFonts w:ascii="Times New Roman" w:hAnsi="Times New Roman" w:cs="Times New Roman"/>
          <w:bCs/>
          <w:color w:val="000000" w:themeColor="text1"/>
          <w:spacing w:val="38"/>
          <w:w w:val="95"/>
          <w:kern w:val="0"/>
          <w:sz w:val="24"/>
          <w:szCs w:val="24"/>
          <w:lang w:eastAsia="en-US"/>
        </w:rPr>
        <w:t xml:space="preserve"> </w:t>
      </w:r>
      <w:r w:rsidR="0034542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lang w:eastAsia="en-US"/>
        </w:rPr>
        <w:t>matrix</w:t>
      </w:r>
    </w:p>
    <w:tbl>
      <w:tblPr>
        <w:tblW w:w="9342" w:type="dxa"/>
        <w:jc w:val="center"/>
        <w:tblLook w:val="04A0" w:firstRow="1" w:lastRow="0" w:firstColumn="1" w:lastColumn="0" w:noHBand="0" w:noVBand="1"/>
      </w:tblPr>
      <w:tblGrid>
        <w:gridCol w:w="1426"/>
        <w:gridCol w:w="1126"/>
        <w:gridCol w:w="711"/>
        <w:gridCol w:w="601"/>
        <w:gridCol w:w="766"/>
        <w:gridCol w:w="656"/>
        <w:gridCol w:w="711"/>
        <w:gridCol w:w="656"/>
        <w:gridCol w:w="766"/>
        <w:gridCol w:w="744"/>
        <w:gridCol w:w="711"/>
        <w:gridCol w:w="656"/>
      </w:tblGrid>
      <w:tr w:rsidR="004E45E5" w:rsidRPr="004E45E5" w:rsidTr="00B07DE2">
        <w:trPr>
          <w:trHeight w:val="270"/>
          <w:jc w:val="center"/>
        </w:trPr>
        <w:tc>
          <w:tcPr>
            <w:tcW w:w="1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tructure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e missing item type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SM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HM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N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ID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5736F3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</w:t>
            </w:r>
            <w:r w:rsidR="0034542C"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UM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inear</w:t>
            </w: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00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93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64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4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4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8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0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25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61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29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4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4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56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1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15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56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6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9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1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1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51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24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4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11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46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74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9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9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4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nvergent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00000]’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40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9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0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6 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0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4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99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0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7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8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24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45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3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4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7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1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1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6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2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18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11]’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1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21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0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61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52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vergent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00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5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1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1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0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69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4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1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69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9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4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8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1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10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42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11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1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dependent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00000]’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6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5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78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54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0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0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8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50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3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8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0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88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0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4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8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10]’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0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28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7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ind w:leftChars="-93" w:left="-19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[111111]’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28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3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15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</w:tbl>
    <w:p w:rsidR="0034542C" w:rsidRPr="004E45E5" w:rsidRDefault="0034542C" w:rsidP="0034542C">
      <w:pPr>
        <w:spacing w:before="54" w:line="372" w:lineRule="auto"/>
        <w:ind w:left="567" w:rightChars="-27" w:right="-57" w:hangingChars="250" w:hanging="567"/>
        <w:jc w:val="left"/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</w:pPr>
      <w:r w:rsidRPr="004E45E5">
        <w:rPr>
          <w:rFonts w:ascii="Times New Roman" w:hAnsi="Times New Roman" w:cs="Times New Roman"/>
          <w:bCs/>
          <w:i/>
          <w:color w:val="000000" w:themeColor="text1"/>
          <w:w w:val="95"/>
          <w:kern w:val="0"/>
          <w:sz w:val="24"/>
          <w:szCs w:val="24"/>
        </w:rPr>
        <w:t>Note</w:t>
      </w:r>
      <w:r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  <w:t xml:space="preserve">: </w:t>
      </w:r>
      <w:r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vertAlign w:val="superscript"/>
        </w:rPr>
        <w:t xml:space="preserve">* </w:t>
      </w:r>
      <w:r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  <w:t xml:space="preserve">and </w:t>
      </w:r>
      <w:r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vertAlign w:val="superscript"/>
        </w:rPr>
        <w:t>**</w:t>
      </w:r>
      <w:r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  <w:t xml:space="preserve"> indicate that the difference is significant at the probability level 0.05and 0.01 respectively.</w:t>
      </w:r>
      <w:r w:rsidR="003D7A0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  <w:t xml:space="preserve"> Z= Z statistic; d= Cohen’s d</w:t>
      </w:r>
    </w:p>
    <w:p w:rsidR="0034542C" w:rsidRPr="004E45E5" w:rsidRDefault="0034542C" w:rsidP="0034542C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455512" w:rsidRPr="004E45E5" w:rsidRDefault="0045551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4E45E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br w:type="page"/>
      </w:r>
    </w:p>
    <w:p w:rsidR="0034542C" w:rsidRPr="004E45E5" w:rsidRDefault="003D7A0C" w:rsidP="003454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E45E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 xml:space="preserve">Table 2 </w:t>
      </w:r>
      <w:r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4542C" w:rsidRPr="004E4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ults of statistical testing on significance</w:t>
      </w:r>
      <w:r w:rsidR="0034542C" w:rsidRPr="004E45E5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for five conjunctive models when test Q matrix does </w:t>
      </w:r>
      <w:r w:rsidR="0034542C" w:rsidRPr="004E45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ot contain the R matrix</w:t>
      </w:r>
    </w:p>
    <w:tbl>
      <w:tblPr>
        <w:tblW w:w="9162" w:type="dxa"/>
        <w:jc w:val="center"/>
        <w:tblLook w:val="04A0" w:firstRow="1" w:lastRow="0" w:firstColumn="1" w:lastColumn="0" w:noHBand="0" w:noVBand="1"/>
      </w:tblPr>
      <w:tblGrid>
        <w:gridCol w:w="1426"/>
        <w:gridCol w:w="842"/>
        <w:gridCol w:w="656"/>
        <w:gridCol w:w="931"/>
        <w:gridCol w:w="656"/>
        <w:gridCol w:w="931"/>
        <w:gridCol w:w="656"/>
        <w:gridCol w:w="931"/>
        <w:gridCol w:w="656"/>
        <w:gridCol w:w="821"/>
        <w:gridCol w:w="656"/>
      </w:tblGrid>
      <w:tr w:rsidR="004E45E5" w:rsidRPr="004E45E5" w:rsidTr="00B07DE2">
        <w:trPr>
          <w:trHeight w:val="270"/>
          <w:jc w:val="center"/>
        </w:trPr>
        <w:tc>
          <w:tcPr>
            <w:tcW w:w="1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tructure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SM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HM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N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IDA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880C04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</w:t>
            </w:r>
            <w:r w:rsidR="0034542C"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UM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542C" w:rsidRPr="004E45E5" w:rsidRDefault="0034542C" w:rsidP="00B07D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dependen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.42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.58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.26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.75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60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4 </w:t>
            </w:r>
          </w:p>
        </w:tc>
      </w:tr>
      <w:tr w:rsidR="004E45E5" w:rsidRPr="004E45E5" w:rsidTr="00B07DE2">
        <w:trPr>
          <w:trHeight w:val="270"/>
          <w:jc w:val="center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vergen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71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4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.90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4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.79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9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.69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22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2C" w:rsidRPr="004E45E5" w:rsidRDefault="0034542C" w:rsidP="00B07DE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E45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3 </w:t>
            </w:r>
          </w:p>
        </w:tc>
      </w:tr>
    </w:tbl>
    <w:p w:rsidR="003D7A0C" w:rsidRPr="004E45E5" w:rsidRDefault="0034542C" w:rsidP="003D7A0C">
      <w:pPr>
        <w:spacing w:before="54" w:line="372" w:lineRule="auto"/>
        <w:ind w:left="567" w:rightChars="-27" w:right="-57" w:hangingChars="250" w:hanging="567"/>
        <w:jc w:val="left"/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</w:pPr>
      <w:r w:rsidRPr="004E45E5">
        <w:rPr>
          <w:rFonts w:ascii="Times New Roman" w:hAnsi="Times New Roman" w:cs="Times New Roman"/>
          <w:bCs/>
          <w:i/>
          <w:color w:val="000000" w:themeColor="text1"/>
          <w:w w:val="95"/>
          <w:kern w:val="0"/>
          <w:sz w:val="24"/>
          <w:szCs w:val="24"/>
        </w:rPr>
        <w:t>Note</w:t>
      </w:r>
      <w:r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  <w:t xml:space="preserve">: </w:t>
      </w:r>
      <w:r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  <w:vertAlign w:val="superscript"/>
        </w:rPr>
        <w:t>***</w:t>
      </w:r>
      <w:r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  <w:t xml:space="preserve"> indicates that the difference is significant at the probability level </w:t>
      </w:r>
      <w:r w:rsidR="003D7A0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  <w:t xml:space="preserve">of </w:t>
      </w:r>
      <w:r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  <w:t>0.001.</w:t>
      </w:r>
      <w:r w:rsidR="003D7A0C" w:rsidRPr="004E45E5">
        <w:rPr>
          <w:rFonts w:ascii="Times New Roman" w:hAnsi="Times New Roman" w:cs="Times New Roman"/>
          <w:bCs/>
          <w:color w:val="000000" w:themeColor="text1"/>
          <w:w w:val="95"/>
          <w:kern w:val="0"/>
          <w:sz w:val="24"/>
          <w:szCs w:val="24"/>
        </w:rPr>
        <w:t xml:space="preserve"> Z= Z statistic; d= Cohen’s d</w:t>
      </w:r>
    </w:p>
    <w:p w:rsidR="0034542C" w:rsidRPr="004E45E5" w:rsidRDefault="0034542C" w:rsidP="0034542C">
      <w:pPr>
        <w:rPr>
          <w:rFonts w:ascii="Times New Roman" w:hAnsi="Times New Roman" w:cs="Times New Roman"/>
          <w:color w:val="000000" w:themeColor="text1"/>
        </w:rPr>
      </w:pPr>
    </w:p>
    <w:p w:rsidR="001E7B02" w:rsidRPr="004E45E5" w:rsidRDefault="001E7B02">
      <w:pPr>
        <w:rPr>
          <w:rFonts w:ascii="Times New Roman" w:hAnsi="Times New Roman" w:cs="Times New Roman"/>
          <w:color w:val="000000" w:themeColor="text1"/>
        </w:rPr>
      </w:pPr>
    </w:p>
    <w:sectPr w:rsidR="001E7B02" w:rsidRPr="004E4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CDB" w:rsidRDefault="00AB0CDB" w:rsidP="004E33CB">
      <w:r>
        <w:separator/>
      </w:r>
    </w:p>
  </w:endnote>
  <w:endnote w:type="continuationSeparator" w:id="0">
    <w:p w:rsidR="00AB0CDB" w:rsidRDefault="00AB0CDB" w:rsidP="004E3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CDB" w:rsidRDefault="00AB0CDB" w:rsidP="004E33CB">
      <w:r>
        <w:separator/>
      </w:r>
    </w:p>
  </w:footnote>
  <w:footnote w:type="continuationSeparator" w:id="0">
    <w:p w:rsidR="00AB0CDB" w:rsidRDefault="00AB0CDB" w:rsidP="004E3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42C"/>
    <w:rsid w:val="000A6429"/>
    <w:rsid w:val="001B4EBB"/>
    <w:rsid w:val="001E7B02"/>
    <w:rsid w:val="002144E4"/>
    <w:rsid w:val="00261753"/>
    <w:rsid w:val="002C5800"/>
    <w:rsid w:val="0034542C"/>
    <w:rsid w:val="003455D1"/>
    <w:rsid w:val="003D64DB"/>
    <w:rsid w:val="003D7A0C"/>
    <w:rsid w:val="00455512"/>
    <w:rsid w:val="004B6E99"/>
    <w:rsid w:val="004E33CB"/>
    <w:rsid w:val="004E45E5"/>
    <w:rsid w:val="00505F11"/>
    <w:rsid w:val="005736F3"/>
    <w:rsid w:val="0080799D"/>
    <w:rsid w:val="008469BD"/>
    <w:rsid w:val="00880C04"/>
    <w:rsid w:val="0088644A"/>
    <w:rsid w:val="0095745C"/>
    <w:rsid w:val="00AB0CDB"/>
    <w:rsid w:val="00B80BD2"/>
    <w:rsid w:val="00C23289"/>
    <w:rsid w:val="00D8278C"/>
    <w:rsid w:val="00F6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CC10BAA3-184B-42C6-8371-C0D6D9C5D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4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3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3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1</cp:revision>
  <dcterms:created xsi:type="dcterms:W3CDTF">2018-06-01T07:05:00Z</dcterms:created>
  <dcterms:modified xsi:type="dcterms:W3CDTF">2018-06-08T12:19:00Z</dcterms:modified>
</cp:coreProperties>
</file>